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1. Transgenic traits successfully introduced into cultivated rice (</w:t>
      </w:r>
      <w:r>
        <w:rPr>
          <w:rFonts w:cs="Times New Roman" w:ascii="Times New Roman" w:hAnsi="Times New Roman"/>
          <w:i/>
          <w:color w:val="000000"/>
        </w:rPr>
        <w:t>Oryza sativa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color w:val="000000"/>
          <w:szCs w:val="21"/>
        </w:rPr>
        <w:t xml:space="preserve">through genetic engineering </w:t>
      </w:r>
      <w:r>
        <w:rPr>
          <w:rFonts w:cs="Times New Roman" w:ascii="Times New Roman" w:hAnsi="Times New Roman"/>
          <w:color w:val="000000"/>
        </w:rPr>
        <w:t>in China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530"/>
        <w:gridCol w:w="2070"/>
        <w:gridCol w:w="2937"/>
        <w:gridCol w:w="4153"/>
        <w:gridCol w:w="1658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genic product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erences/Codes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sect resistance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inI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to proteinase inhibitor II (pinII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ibit trypsin and chymotrypsin simultaneously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an et al. 19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N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owdrop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alanthus nival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gglutinin (GNA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ficity to α-1,3- or 1,6-linked d-mannose residues in carbohydrat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o et al. 199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t aizawa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acillus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bookmarkStart w:id="0" w:name="OLE_LINK28"/>
            <w:bookmarkStart w:id="1" w:name="OLE_LINK2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endotoxin protein gene</w:t>
            </w:r>
            <w:bookmarkEnd w:id="0"/>
            <w:bookmarkEnd w:id="1"/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ce activated, the endotoxin binds to the gut epithelium and causes cell lysis by the formation of cation-selective channel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ang et al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9;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e et al. 199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pT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wpe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wpea trypsin inhibitor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hibit a strong inhibitory activity against trypsi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u et al. 19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OLE_LINK3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 toxic protein</w:t>
            </w:r>
            <w:bookmarkEnd w:id="2"/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nd reversibly to receptors on the surfaces of  larval midgut and form ion channel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u et al. 2000;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 201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c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iang et al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9; Zeng et al. 2002;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n et al. 200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>Cry1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C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ng et al. 200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 et al. 20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>Cry2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2A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" w:name="OLE_LINK33"/>
            <w:bookmarkStart w:id="4" w:name="OLE_LINK3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n et al. 2005</w:t>
            </w:r>
            <w:bookmarkEnd w:id="3"/>
            <w:bookmarkEnd w:id="4"/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>Cry9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9A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n et al. 200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>Cry1Ab/Cry1A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ry1A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Cry1Ac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u et al. 201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 xml:space="preserve">Cry1Ab/Ac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. thuringiensi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Cry1Ab/A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toxic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 et al. 2000;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 et al. 20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c+Sck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wpe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c toxi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wpea trypsin inhibitor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c  binds reversibly to receptors on the surfaces of  larval midgut and form ion channels; CpTI  exhibit a strong inhibitory activity against trypsi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o et al. 200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</w:rPr>
              <w:t>spI</w:t>
            </w:r>
            <w:r>
              <w:rPr>
                <w:rFonts w:cs="Times New Roman" w:ascii="Times New Roman" w:hAnsi="Times New Roman"/>
                <w:i/>
                <w:color w:val="000000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Spider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Insecticidal toxin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ferring resistance to leaf</w:t>
            </w:r>
            <w:ins w:id="0" w:author="Author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>-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lder and striped stem bore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ang et al. 2001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ease resista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i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" w:name="OLE_LINK16"/>
            <w:bookmarkStart w:id="6" w:name="OLE_LINK1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rice blast disease resistance</w:t>
            </w:r>
            <w:bookmarkEnd w:id="5"/>
            <w:bookmarkEnd w:id="6"/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 199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i-t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rice blast disease resista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yan et al. 20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P,S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 stripe viru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7" w:name="OLE_LINK1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at protein (CP), </w:t>
            </w:r>
            <w:bookmarkEnd w:id="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al-disease protein (SP) and chimeric CP/SP gene sequenc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venting rice stripe disease by RNA interfere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 et al. 20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to virus Y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at protein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venting rice stripe disease by RNA interfere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ng et al. 201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Xa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za longistaminat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 kinase-like prote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" w:name="OLE_LINK2"/>
            <w:bookmarkStart w:id="9" w:name="OLE_LINK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resistance to bacterial blight</w:t>
            </w:r>
            <w:bookmarkEnd w:id="8"/>
            <w:bookmarkEnd w:id="9"/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ng et al. 19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bookmarkStart w:id="10" w:name="OLE_LINK18"/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mG1</w:t>
            </w:r>
            <w:bookmarkEnd w:id="10"/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agnaporthe grise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PemG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icitor-encoding gene that stimulate defense responses in plant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u et al. 2009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ield increas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zs, ip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. tumefacien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pentanyl transferase (IPT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unted growth, loss of apical dominance, delayed senescence, and reduced root formatio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o et al. 200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VH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treoscill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treoscilla hemoglobin (VH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H facilitates oxygen transfer to the respiratory membran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o et al. 200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ld1.1, yld2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PHF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ate transporter traffic facilitator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e the plasma membrane localization of low- and high-affinity inorganic phosphate transporters and determines inorganic phosphate uptake and translocatio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n et al. 20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RK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za rufipog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Griff.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-rich repeat receptor-like kin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e rice branch number by enhancing cellular proliferatio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 et al. 20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PC, PPDK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enolpyruvate carboxylas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uvate orthophosphate dikin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the photosynthetic capacity of transgenic rice with C4 gen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ng et al. 20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hd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 complex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d8 up-regulated MOC1, a key gene controlling tillering and branching; this increased the number of tillers, primary and secondary branches, thus producing 50% more grains per plant.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n et al. 2011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uality and nutrient efficiency improvemen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y,Crt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arcissus pseudonarcissu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rwinia uredovor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toene synthase and Phyto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hydrogen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duce beta-carotene, a precursor of Vitamin 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 et al. 20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NPF2. 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trate transporter gen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proved growth and nitrogen use efficiency expressing nitrate transporter gen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ia et al. 20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Wx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ntisense Waxy (Wx) gen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duce amylose synthesi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u et al. 20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SIBA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rley 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gar signalling in barley 2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starch content and reduce methane emission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 et al. 2015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tolera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AD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gar Beet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ine aldehyde dehydrogenase (BADH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hesis of glycinebetaine into salt-sensitive crops leading to accumulation of glycinebetaine and improvement of salt tolera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o et al. 199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tID, gut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nitol-1-phosphate dehydrogenase (mtID), Glucitol-6-phosphate dehydrogenase(gutD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duce and accumulate mannitol to increase the osmotic pressure, improve salt tolera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 199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sNHX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aeda sals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aeda salsa vacuolar Na+/H+ antiporter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moval of Na+ from the cytoplasm by transporting it into vacuole via Na+/H+ exchanger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o et al. 200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JAZ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-specific TIFY protein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JAZ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cts as a transcriptional regulator by forming a transcriptional regulation complex with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NINJ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bHL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to fine tune the expression of JA-responsive genes involved in salt stress tolera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u et al. 20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CIPK0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ium sensor-interacting protein kin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CIPK0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unctions as a negative regulator of salt stress tolerance in ri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o et al. 2011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rought </w:t>
            </w:r>
            <w:ins w:id="1" w:author="Author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>tolerance</w:t>
              </w:r>
            </w:ins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NAC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layed leaf-rolling and reduced rate of water los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 et al. 200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nSO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anese superoxide dismutase (MnSOD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nSOD evolved mechanisms to scavenge reactive oxygen speci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 20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rf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pin protein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expression of a Harpin-encoding gene hrf1 in rice increased drought tolerance through abscisic acid (ABA) signalling.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ng et al. 20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ZFP24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Zinc finger protein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FP245 may contribute to the tolerance of rice plants to cold and drought stresses by regulating proline levels and reactive oxygen species-scavenging activiti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ang et al. 20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JERF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ylene response factor (ERF) protein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expression of JERF3 increases contents of soluble sugars and proline under dehydration conditions;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ds to the up-regulated expression of two OsP5CS genes in response to drought treatment ; activates the expression of stress-responsive genes, including WCOR413-like, OsEnol, and OsSPDS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ang et al. 201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TPS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ehalose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expression of OsTPS1 may enhance the abiotic stress tolerance of plants by increasing the amount of trehalose and proline, and regulating the expression of stress-related gen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 et al. 20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sSDIR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3 lig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SDIR1 could complement the drought sensitive phenotype of the sdir1 mutant were more sensitive to AB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o et al. 2011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rbicide resista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a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treptomyces hygroscopicus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hosphinothricin-Acetyl transfer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1" w:name="OLE_LINK22"/>
            <w:bookmarkStart w:id="12" w:name="OLE_LINK2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verts phosphinothricin (PPT) to a nonphytotoxic metabolite</w:t>
            </w:r>
            <w:bookmarkEnd w:id="11"/>
            <w:bookmarkEnd w:id="12"/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o et al. 199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psp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grobacter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p. strain CP4</w:t>
            </w:r>
          </w:p>
        </w:tc>
        <w:tc>
          <w:tcPr>
            <w:tcW w:w="293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-enolpyruvylshikimate-3-phosphate synth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3" w:name="OLE_LINK23"/>
            <w:bookmarkStart w:id="14" w:name="OLE_LINK1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Glyphosate resistance</w:t>
            </w:r>
            <w:bookmarkEnd w:id="13"/>
            <w:bookmarkEnd w:id="14"/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o et al. 200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ps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psps10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-enolpyruvylshikimate-3-phosphate synthas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hance Glyphosate resistanc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ou et al. 200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 et al. 2008</w:t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cked trait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a+pta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inellia terna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lutinin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a toxin prote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inellia ternat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gglutinin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oad spectrum resistance to homopteran (sap-sucking), Lepidopteran insect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 et al. 200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b/Ac+Xa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. longistamin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 /</w:t>
            </w:r>
            <w:ins w:id="2" w:author="Author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>Ac toxin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 kinase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/Ac binds reversibly to receptors on the surfaces of  larval midgut and form ion channels; Xa21 enhance resistance to bacterial blight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ang et al. 200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na+sbti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owdro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ybean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alanthus nivalis agglutin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ybean trypsin inhibitor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na  has specificity to α-1,3- or 1,6-linked d-mannose residues in carbohydrates, is toxic to insects;  Sbtig exhibits a strong inhibitory activity against trypsin ; Resistance to homopteran (sap-sucking), Lepidopteran insect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 et al. 20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na+Xa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owdro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. longistamin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alanthus nivalis agglutin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 kinase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ins w:id="3" w:author="Author" w:date="0-00-00T00:00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 xml:space="preserve">Gna has </w:t>
              </w:r>
            </w:ins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pecificity to α-1,3- or 1,6-linked d-mannose residues in carbohydrates, is toxic to insects;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a21 Enhances resistance to bacterial blight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ng et al. 199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b+Bar+Xa2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ptomyces hygroscopic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. longistaminat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 toxi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inothricin-Acetyl trans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 kinase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 binds reversibly to receptors on the surfaces of  larval midgut and form ion channels; Bar converts phosphinothricin (PPT) to a nonphytotoxic metabolite; Xa21 enhances resistance to bacterial blight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 20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1Ab+ pinII+Ba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bookmarkStart w:id="15" w:name="OLE_LINK12"/>
            <w:bookmarkStart w:id="16" w:name="OLE_LINK11"/>
            <w:bookmarkEnd w:id="15"/>
            <w:bookmarkEnd w:id="16"/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17" w:name="OLE_LINK12"/>
            <w:bookmarkStart w:id="18" w:name="OLE_LINK11"/>
            <w:bookmarkEnd w:id="17"/>
            <w:bookmarkEnd w:id="1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to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. longistaminata</w:t>
            </w:r>
          </w:p>
        </w:tc>
        <w:tc>
          <w:tcPr>
            <w:tcW w:w="2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9" w:name="OLE_LINK14"/>
            <w:bookmarkStart w:id="20" w:name="OLE_LINK13"/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1Ab toxi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1" w:name="OLE_LINK14"/>
            <w:bookmarkStart w:id="22" w:name="OLE_LINK13"/>
            <w:bookmarkEnd w:id="21"/>
            <w:bookmarkEnd w:id="2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tato proteinase inhibitor II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ptor kinase-like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nds reversibly to receptors on the surfaces of  larval midgut and form ion channels;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hu et al. 1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ao et al. 2002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bookmarkStart w:id="23" w:name="OLE_LINK10"/>
            <w:bookmarkStart w:id="24" w:name="OLE_LINK9"/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yAb+vip3H</w:t>
            </w:r>
            <w:bookmarkEnd w:id="23"/>
            <w:bookmarkEnd w:id="24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B. thuringien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2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Ab toxi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p3 toxins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to homopteran (sap-sucking), Lepidopteran insects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ng 2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n et al. 201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r>
        <w:br w:type="page"/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Cs w:val="18"/>
        </w:rPr>
        <w:t xml:space="preserve">Reference </w:t>
      </w:r>
      <w:r>
        <w:rPr>
          <w:rFonts w:cs="Times New Roman" w:ascii="Times New Roman" w:hAnsi="Times New Roman"/>
          <w:color w:val="000000"/>
          <w:szCs w:val="18"/>
        </w:rPr>
        <w:t>for Table S1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Cao, J., X. L. Duan, D. McElroy, and R. Wu. 1992. Regeneration of herbicide resistant transgenic rice plants following microprojectile-mediated transformation of suspension-culture cells. Plant Cell Reports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1</w:t>
      </w:r>
      <w:r>
        <w:rPr>
          <w:rFonts w:cs="Times New Roman" w:ascii="Times New Roman" w:hAnsi="Times New Roman"/>
          <w:color w:val="000000"/>
          <w:sz w:val="21"/>
          <w:szCs w:val="21"/>
        </w:rPr>
        <w:t>:586–591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Cao, M. X., J. Q. Huang, Z. M. Wei, Q. H. Yao, C. Z. Wan, and J. A. Lu. 2004. Engineering higher yield and herbicide resistance in rice by Agrobacterium-mediated multiple gene transformation. Crop Scienc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4</w:t>
      </w:r>
      <w:r>
        <w:rPr>
          <w:rFonts w:cs="Times New Roman" w:ascii="Times New Roman" w:hAnsi="Times New Roman"/>
          <w:color w:val="000000"/>
          <w:sz w:val="21"/>
          <w:szCs w:val="21"/>
        </w:rPr>
        <w:t>:2206–2213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Chen, H., G. Zhang, Q. Zhang, and Y. Lin. 2008. Effect of transgenic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acillus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ice lines on mortality and feeding behavior of rice stem borer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(Lepidoptera: Crambidae). Journal of Economic Entom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01</w:t>
      </w:r>
      <w:r>
        <w:rPr>
          <w:rFonts w:cs="Times New Roman" w:ascii="Times New Roman" w:hAnsi="Times New Roman"/>
          <w:color w:val="000000"/>
          <w:sz w:val="21"/>
          <w:szCs w:val="21"/>
        </w:rPr>
        <w:t>:182–189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Chen, H., W. Tang, C. G. Xu, X. H. Li, Y. J. Lin, and Q. F. Zhang. 2005. Transgenic indica rice plants harboring a synthetic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2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* gene of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exhibit enhanced resistance against lepidopteran rice pests. Theoretical and Applied Genetics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11</w:t>
      </w:r>
      <w:r>
        <w:rPr>
          <w:rFonts w:cs="Times New Roman" w:ascii="Times New Roman" w:hAnsi="Times New Roman"/>
          <w:color w:val="000000"/>
          <w:sz w:val="21"/>
          <w:szCs w:val="21"/>
        </w:rPr>
        <w:t>:1330–1337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Chen, Y., J. C. Tian, Z. C. Shen, Y. F. Peng, C. Hu, Y. Y. Guo, and G. Y. Ye. 2010. Transgenic rice plants expressing a fused protein of Cry1Ab/Vip3H has resistance to rice stem borers under laboratory and field conditions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Journal of Economic Entomology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103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: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444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453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Chen, J., Y. Liu, J. Ni, Y. Wang, Y. Bai, J. Shi, J. Gan et al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2011.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OsPHF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regulates the plasma membrane localization of low-and high-affinity inorganic phosphate transporters and determines inorganic phosphate uptake and translocation in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lant Physiology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157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 269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278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Chen, S., D. Ni, X. Lu, L. Li, W. Wang, Q. Zhang, K. Zhao et al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2009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Pyramiding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Xa2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i9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s by molecular marker-assisted selection. Journal of Bi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6</w:t>
      </w:r>
      <w:r>
        <w:rPr>
          <w:rFonts w:cs="Times New Roman" w:ascii="Times New Roman" w:hAnsi="Times New Roman"/>
          <w:color w:val="000000"/>
          <w:sz w:val="21"/>
          <w:szCs w:val="21"/>
        </w:rPr>
        <w:t>:7–9. 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 xml:space="preserve">Duan, X. L., X. G. Li, Q. Z. Xue, M. Abo-El-Saad, D. P. Xu, and R. Wu. 1996. Transgenic rice plants harboring an introduced potato proteinase inhibitor II gene are insect resistant. Nature Biotechnology </w:t>
      </w:r>
      <w:r>
        <w:rPr>
          <w:rStyle w:val="InternetLink"/>
          <w:rFonts w:cs="Times New Roman" w:ascii="Times New Roman" w:hAnsi="Times New Roman"/>
          <w:b/>
          <w:color w:val="000000"/>
          <w:sz w:val="21"/>
          <w:szCs w:val="21"/>
          <w:u w:val="none"/>
        </w:rPr>
        <w:t>14</w:t>
      </w: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>:494–498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Fang, J. 2008. The vegetative insecticidal protein genes of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expression in transgenic rice. PhD thesis, Zhejiang Uni. Hangzhou, Zhejiang, China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Gao, T., Y. Wu, Y. Zhang, L. Liu, Y. Ning, D. Wang, H. Tong et al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 2011.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OsSDIR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overexpression greatly improves drought tolerance in transgenic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lant Molecular Biology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7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45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56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Guo. Y., L. Zhang, G. Xiao, S. Y. Cao, D. M. Gu, W. Z. Tian, and S. Chen. Expression of betaine aldehyde dehydrogenase gene and salinity tolerance in rice transgenic plants. Science in China Series C: Life Sciences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140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496–501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Huang, J. Q., M. W. Zhi, L. A. Hai, and X. Z. Yu. 2001. Agrobacterium tumefaciens-mediated transformation of rice with the spider insecticidal gene conferring resistance to leaffolder and striped stem borer. Cell Research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1</w:t>
      </w:r>
      <w:r>
        <w:rPr>
          <w:rFonts w:cs="Times New Roman" w:ascii="Times New Roman" w:hAnsi="Times New Roman"/>
          <w:color w:val="000000"/>
          <w:sz w:val="21"/>
          <w:szCs w:val="21"/>
        </w:rPr>
        <w:t>:149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–1</w:t>
      </w:r>
      <w:r>
        <w:rPr>
          <w:rFonts w:cs="Times New Roman" w:ascii="Times New Roman" w:hAnsi="Times New Roman"/>
          <w:color w:val="000000"/>
          <w:sz w:val="21"/>
          <w:szCs w:val="21"/>
        </w:rPr>
        <w:t>55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Huang, J., S. J. Sun, D. Q. Xu, X. Yang, Y. M. Bao, Z. F. Wang, H. J. Tang et al. 2009. Increased tolerance of rice to cold, drought and oxidative stresses mediated by the overexpression of a gene that encodes the zinc finger protein ZFP245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Biochemical and Biophysical Research Communication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389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556–561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Hu, H. H., M. Q. Dai, J. L. Yao, B. Z. Xiao, X. H. Li, Q. F. Zhang, and L. Z. Xiong. 2006. Overexpressing a NAM, ATAF, and CUC (NAC) transcription factor enhances drought resistance and salt tolerance in rice. Proceedings of the National Academy of Sciences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03</w:t>
      </w:r>
      <w:r>
        <w:rPr>
          <w:rFonts w:cs="Times New Roman" w:ascii="Times New Roman" w:hAnsi="Times New Roman"/>
          <w:color w:val="000000"/>
          <w:sz w:val="21"/>
          <w:szCs w:val="21"/>
        </w:rPr>
        <w:t>:987–992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Jiang, G. C., G. Xu, J. M. Tu, X. H. Li, Y. Q. He, and Q. F. Zhang. 2004. Pyramiding of insectand disease-resistance genes into an elite indica, cytoplasm male sterile restorer line of rice, ‘Minghui 63’. Plant Breeding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23</w:t>
      </w:r>
      <w:r>
        <w:rPr>
          <w:rFonts w:cs="Times New Roman" w:ascii="Times New Roman" w:hAnsi="Times New Roman"/>
          <w:color w:val="000000"/>
          <w:sz w:val="21"/>
          <w:szCs w:val="21"/>
        </w:rPr>
        <w:t>:112–116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Li, H. W., B. S. Zang, X. W. Deng, and X. P. Wang. 2011. Overexpression of the trehalose-6-phosphate synthase gene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OsTPS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enhances abiotic stress tolerance in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lanta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234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007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018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Li, G. Y., X. P. Xu, Q. Xia, J. M. Fu, and G. Y. Sheng. 2003. </w:t>
      </w:r>
      <w:bookmarkStart w:id="25" w:name="OLE_LINK7"/>
      <w:bookmarkStart w:id="26" w:name="OLE_LINK6"/>
      <w:r>
        <w:rPr>
          <w:rFonts w:cs="Times New Roman" w:ascii="Times New Roman" w:hAnsi="Times New Roman"/>
          <w:color w:val="000000"/>
          <w:sz w:val="21"/>
          <w:szCs w:val="21"/>
        </w:rPr>
        <w:t xml:space="preserve">Inheritance analysis and insects resistance of transgenic rice harboring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GNA</w:t>
      </w:r>
      <w:r>
        <w:rPr>
          <w:rFonts w:cs="Times New Roman" w:ascii="Times New Roman" w:hAnsi="Times New Roman"/>
          <w:color w:val="000000"/>
          <w:sz w:val="21"/>
          <w:szCs w:val="21"/>
        </w:rPr>
        <w:t>+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SBTi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double genes</w:t>
      </w:r>
      <w:bookmarkEnd w:id="25"/>
      <w:bookmarkEnd w:id="26"/>
      <w:r>
        <w:rPr>
          <w:rFonts w:cs="Times New Roman" w:ascii="Times New Roman" w:hAnsi="Times New Roman"/>
          <w:color w:val="000000"/>
          <w:sz w:val="21"/>
          <w:szCs w:val="21"/>
        </w:rPr>
        <w:t xml:space="preserve">. Acta Scientiarum Naturalium Universitatis Sunyatseni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2</w:t>
      </w:r>
      <w:r>
        <w:rPr>
          <w:rFonts w:cs="Times New Roman" w:ascii="Times New Roman" w:hAnsi="Times New Roman"/>
          <w:color w:val="000000"/>
          <w:sz w:val="21"/>
          <w:szCs w:val="21"/>
        </w:rPr>
        <w:t>:125–126. 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Lin, X. F., Z. M. Liu, D. P. Liu, W. Y. Hao, K. X. Tang, and T. L. Wu. 2006. Introduction double insect resistance genes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I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a)-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t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o japonica rice and assessment of resistance to rice stem borer. Molecular Plant Breeding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>:345–350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Liu</w:t>
      </w:r>
      <w:r>
        <w:rPr>
          <w:rFonts w:cs="Times New Roman" w:ascii="Times New Roman" w:hAnsi="Times New Roman"/>
          <w:color w:val="000000"/>
          <w:sz w:val="21"/>
          <w:szCs w:val="21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Z., J. Zhao, Y. Li, W. Zhang, G. Jian, Y. Peng, and F. Qi. 2012. Nonuniform distribution pattern for differentially expressed genes of transgenic rice Huahui 1 at different developmental stages and environments. PLoS On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</w:rPr>
        <w:t>:e37078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Liu, Q., Z. Wang, X. Chen, X. Cai, S. Tang, H. Yu, J. Zhang et al. 2003. Stable inheritance of the antisense Waxy gene in transgenic rice with reduced amylose level and improved quality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Transgenic Research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12</w:t>
      </w:r>
      <w:r>
        <w:rPr>
          <w:rFonts w:cs="Times New Roman" w:ascii="Times New Roman" w:hAnsi="Times New Roman"/>
          <w:color w:val="000000"/>
          <w:sz w:val="21"/>
          <w:szCs w:val="21"/>
        </w:rPr>
        <w:t>: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71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82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Ma, J., Y. Song, B. Wu, M. Jiang, K. Li, C. Zhu, and F. Wen. 2011. Production of transgenic rice new germplasm with strong resistance against two isolations of Rice stripe virus by RNA interferen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Transgenic Research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20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367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377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Qiu, D., J. Mao, X. Yang, and H. Zeng. 2009. Expression of an elicitor-encoding gene from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Magnaporthe grisea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enhances resistance against blast disease in transgenic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lant Cell Reports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28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925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933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Rao, X. L., X. H. Zhang, R. J. Li, H. T. Shi,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an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Y. T. Lu. 2011. A calcium sensor-interacting protein kinase negatively regulates salt stress tolerance in rice (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Oryza sativa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)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Functional Plant Biology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38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441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450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Rao, K. V., K. S. Rathore, T. K. Hodges, X. Fu, E. Stoger, D. Sudhakar, W. Sarah et al. 1998. Expression of snowdrop lectin (GNA) in transgenic rice plants confers resistance to rice brown planthopper. Plant Journal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5</w:t>
      </w:r>
      <w:r>
        <w:rPr>
          <w:rFonts w:cs="Times New Roman" w:ascii="Times New Roman" w:hAnsi="Times New Roman"/>
          <w:color w:val="000000"/>
          <w:sz w:val="21"/>
          <w:szCs w:val="21"/>
        </w:rPr>
        <w:t>:469–477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hu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Q. Y., G. Y. Ye, H. R. Cui, X. Y. Cheng, Y. B. Xiang, D. X. Wu, M. W. Gao et al. 2000 Transgenic rice plants with a synthetic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cry1Ab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gene from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were highly resistant to eight lepidopteran rice pest species. Molecular Breeding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433–439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Song, W. Y., G. L. Wang, L. L. Chen, H. S. Kim, L. Y. Pi, T. Holsten, J. Gardner et al. 1995. A receptor kinase-like protein encoded by the rice disease resistance gene,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Xa2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. Science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270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804–1806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Su, J., G. M. Chen, D. G. Tian, Z. Zhu, and F. Wang. 2008. A gene encodes 5-enolpyruvylshikimate-3-phosphate mutagenized by error-prone PCR conferred rice with high glyphosate-tolerance. Molecular Plant Breeding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:830–836. </w:t>
      </w:r>
      <w:r>
        <w:rPr>
          <w:rFonts w:cs="Times New Roman" w:ascii="Times New Roman" w:hAnsi="Times New Roman"/>
          <w:color w:val="000000"/>
          <w:sz w:val="21"/>
          <w:szCs w:val="21"/>
        </w:rPr>
        <w:t>(in Chinese with English Abstract)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Su, J., C. Hu, X. Yan, Y. Jin, Z. Chen, Q. Guan, Y. Wang et al. 2015. Expression of barley SUSIBA2 transcription factor yields high-starch low-methane rice. Nature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523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602–606.</w:t>
      </w:r>
    </w:p>
    <w:p>
      <w:pPr>
        <w:pStyle w:val="Normal"/>
        <w:tabs>
          <w:tab w:val="clear" w:pos="720"/>
          <w:tab w:val="left" w:pos="1134" w:leader="none"/>
        </w:tabs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ang, W., H. Chen, C. G. Xu, X. H. Li, Y. J. Lin, and Q. F. Zhang. 2006. Development of insect resistant transgenic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indic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ice with a synthetic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C</w:t>
      </w:r>
      <w:r>
        <w:rPr>
          <w:rFonts w:cs="Times New Roman" w:ascii="Times New Roman" w:hAnsi="Times New Roman"/>
          <w:color w:val="000000"/>
          <w:sz w:val="21"/>
          <w:szCs w:val="21"/>
        </w:rPr>
        <w:t>* gene. Mol</w:t>
      </w:r>
      <w:r>
        <w:rPr>
          <w:rFonts w:cs="Times New Roman" w:ascii="Times New Roman" w:hAnsi="Times New Roman"/>
          <w:color w:val="000000"/>
          <w:sz w:val="21"/>
          <w:szCs w:val="21"/>
        </w:rPr>
        <w:t>ecula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Breeding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8</w:t>
      </w:r>
      <w:r>
        <w:rPr>
          <w:rFonts w:cs="Times New Roman" w:ascii="Times New Roman" w:hAnsi="Times New Roman"/>
          <w:color w:val="000000"/>
          <w:sz w:val="21"/>
          <w:szCs w:val="21"/>
        </w:rPr>
        <w:t>: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</w:rPr>
        <w:t>10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ang, K. X., P. Tinjuangjun, Y. N. Xu, X. F. Sun, J. A. Gatehouse, P. C. Ronald, H. X. Qi et al. 1999. Particle-bombardment-mediated co-transformation of elite Chinese rice cultivars with genes conferring resistance to bacterial blight and sap-sucking insect pests. Planta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08</w:t>
      </w:r>
      <w:r>
        <w:rPr>
          <w:rFonts w:cs="Times New Roman" w:ascii="Times New Roman" w:hAnsi="Times New Roman"/>
          <w:color w:val="000000"/>
          <w:sz w:val="21"/>
          <w:szCs w:val="21"/>
        </w:rPr>
        <w:t>:552</w:t>
      </w:r>
      <w:bookmarkStart w:id="27" w:name="OLE_LINK24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–</w:t>
      </w:r>
      <w:bookmarkEnd w:id="27"/>
      <w:r>
        <w:rPr>
          <w:rFonts w:cs="Times New Roman" w:ascii="Times New Roman" w:hAnsi="Times New Roman"/>
          <w:color w:val="000000"/>
          <w:sz w:val="21"/>
          <w:szCs w:val="21"/>
        </w:rPr>
        <w:t>563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Tu, J. M., G. A. Zhang, K. Datta, C. G. Xu, Y. Q. He, Q. F. Z</w:t>
      </w:r>
      <w:r>
        <w:rPr>
          <w:rFonts w:cs="Times New Roman" w:ascii="Times New Roman" w:hAnsi="Times New Roman"/>
          <w:color w:val="000000"/>
          <w:sz w:val="21"/>
          <w:szCs w:val="21"/>
        </w:rPr>
        <w:t>hang</w:t>
      </w:r>
      <w:r>
        <w:rPr>
          <w:rFonts w:cs="Times New Roman" w:ascii="Times New Roman" w:hAnsi="Times New Roman"/>
          <w:color w:val="000000"/>
          <w:sz w:val="21"/>
          <w:szCs w:val="21"/>
        </w:rPr>
        <w:t>, G. S. Khush et al. 2000. F</w:t>
      </w:r>
      <w:bookmarkStart w:id="28" w:name="OLE_LINK26"/>
      <w:bookmarkStart w:id="29" w:name="OLE_LINK25"/>
      <w:r>
        <w:rPr>
          <w:rFonts w:cs="Times New Roman" w:ascii="Times New Roman" w:hAnsi="Times New Roman"/>
          <w:color w:val="000000"/>
          <w:sz w:val="21"/>
          <w:szCs w:val="21"/>
        </w:rPr>
        <w:t xml:space="preserve">ield performance of transgenic elite commercial hybrid rice expressing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delta-endotoxin</w:t>
      </w:r>
      <w:bookmarkEnd w:id="28"/>
      <w:bookmarkEnd w:id="29"/>
      <w:r>
        <w:rPr>
          <w:rFonts w:cs="Times New Roman" w:ascii="Times New Roman" w:hAnsi="Times New Roman"/>
          <w:color w:val="000000"/>
          <w:sz w:val="21"/>
          <w:szCs w:val="21"/>
        </w:rPr>
        <w:t xml:space="preserve">. Nature Biotechn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8</w:t>
      </w:r>
      <w:r>
        <w:rPr>
          <w:rFonts w:cs="Times New Roman" w:ascii="Times New Roman" w:hAnsi="Times New Roman"/>
          <w:color w:val="000000"/>
          <w:sz w:val="21"/>
          <w:szCs w:val="21"/>
        </w:rPr>
        <w:t>:110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</w:rPr>
        <w:t>1104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Wang, F. Z., Q. B. Wang, S. Y. Kwon, S. S. Kwak, and W. A. Su. 2005. Enhanced drought tolerance of transgenic rice plants expressing a pea manganese superoxide dismutase. Journal of Plant Physi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62</w:t>
      </w:r>
      <w:r>
        <w:rPr>
          <w:rFonts w:cs="Times New Roman" w:ascii="Times New Roman" w:hAnsi="Times New Roman"/>
          <w:color w:val="000000"/>
          <w:sz w:val="21"/>
          <w:szCs w:val="21"/>
        </w:rPr>
        <w:t>:465–572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Wang, Z. X., M. Yano, U. Yamanouchi, M. Iwamoto, L. Monna, H. Hayasaka, Y. Katayose et al. 1999 Th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ib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 for rice blast resistance belongs to the nucleotide binding and leucine-rich repeat class of plant disease resistance genes. Plant Journal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9</w:t>
      </w:r>
      <w:r>
        <w:rPr>
          <w:rFonts w:cs="Times New Roman" w:ascii="Times New Roman" w:hAnsi="Times New Roman"/>
          <w:color w:val="000000"/>
          <w:sz w:val="21"/>
          <w:szCs w:val="21"/>
        </w:rPr>
        <w:t>:55–64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Wang, A. J., F. Y. Yao, F. J. Wen, C. X. Zhu, G. X. Li, L. Yang, Q. S. Zhu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et al. 2002. Obtaining of transgenic rice plants resistant to both stem borer and bacterial blight disease from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Xa2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s transforming. Acta Agronomica Sinica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8</w:t>
      </w:r>
      <w:r>
        <w:rPr>
          <w:rFonts w:cs="Times New Roman" w:ascii="Times New Roman" w:hAnsi="Times New Roman"/>
          <w:color w:val="000000"/>
          <w:sz w:val="21"/>
          <w:szCs w:val="21"/>
        </w:rPr>
        <w:t>:857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–8</w:t>
      </w:r>
      <w:r>
        <w:rPr>
          <w:rFonts w:cs="Times New Roman" w:ascii="Times New Roman" w:hAnsi="Times New Roman"/>
          <w:color w:val="000000"/>
          <w:sz w:val="21"/>
          <w:szCs w:val="21"/>
        </w:rPr>
        <w:t>60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Wang, Y. N., L. Zhang, Y. H. Li, L. Z. Han, Y. M. Liu, Z. Zhu, J. Su et al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 w:val="21"/>
          <w:szCs w:val="21"/>
        </w:rPr>
        <w:t>2014. Expression of Cry1Ab protein in a marker-free transgenic Bt ric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line and its efficacy in controlling a target pest,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hilo suppressal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Walker)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(Lepidoptera: Crambidae). Environmental Entom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43</w:t>
      </w:r>
      <w:r>
        <w:rPr>
          <w:rFonts w:cs="Times New Roman" w:ascii="Times New Roman" w:hAnsi="Times New Roman"/>
          <w:color w:val="000000"/>
          <w:sz w:val="21"/>
          <w:szCs w:val="21"/>
        </w:rPr>
        <w:t>:528–536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Wu, H., H. Ye, R. Yao, T. Zhang, and L. Xiong. 2015.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OsJAZ9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cts as a transcriptional regulator in jasmonate signaling and modulates salt stress tolerance in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 xml:space="preserve">Plant Science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232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2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Xia, X., X. Fan, J. Wei, H. Feng, H. Qu, D. Xie, A. J. Miller et al. 2015. Rice nitrate transporter </w:t>
      </w:r>
      <w:bookmarkStart w:id="30" w:name="OLE_LINK20"/>
      <w:bookmarkStart w:id="31" w:name="OLE_LINK8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OsNPF2. 4</w:t>
      </w:r>
      <w:bookmarkEnd w:id="30"/>
      <w:bookmarkEnd w:id="31"/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functions in low-affinity acquisition and long-distance transport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Journal of experimental botany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6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317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331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Xiang, Y. B., Z. Q. Liang, M. W. Gao, Q. Y. Shu, G. Y. Ye, X. Y. Cheng, and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I. Altosaar. 1999. Agrobacterium-mediated transformation of insecticidal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cry1Ab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cry1Ac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genes and their expression in rice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Chinese Journal of Biotechnology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15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:494–500. </w:t>
      </w:r>
      <w:r>
        <w:rPr>
          <w:rFonts w:cs="Times New Roman" w:ascii="Times New Roman" w:hAnsi="Times New Roman"/>
          <w:color w:val="000000"/>
          <w:sz w:val="21"/>
          <w:szCs w:val="21"/>
        </w:rPr>
        <w:t>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Xie, D. X., Y. L. Fan, and P. C. Ni. 1991.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 Bacillus 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secticidal gen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into cultivated rice varieties in China on the 11th to spend to obtai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transgenic plants. Science in China Series B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4</w:t>
      </w:r>
      <w:r>
        <w:rPr>
          <w:rFonts w:cs="Times New Roman" w:ascii="Times New Roman" w:hAnsi="Times New Roman"/>
          <w:color w:val="000000"/>
          <w:sz w:val="21"/>
          <w:szCs w:val="21"/>
        </w:rPr>
        <w:t>:830–834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(in Chinese with English Abstract)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 xml:space="preserve">Xu, D. P., Q. Z. Xue, D. McElroy, Y. Mawal, V. A. Hilder, and R. Wu. 1996. Constitutive expression of a cowpea trypsin inhibitor gene, </w:t>
      </w:r>
      <w:r>
        <w:rPr>
          <w:rStyle w:val="InternetLink"/>
          <w:rFonts w:cs="Times New Roman" w:ascii="Times New Roman" w:hAnsi="Times New Roman"/>
          <w:i/>
          <w:color w:val="000000"/>
          <w:sz w:val="21"/>
          <w:szCs w:val="21"/>
          <w:u w:val="none"/>
        </w:rPr>
        <w:t>CpTI</w:t>
      </w: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 xml:space="preserve">, in transgenic rice plants confers resistance to two major rice insect pests. Molecular Breeding </w:t>
      </w:r>
      <w:r>
        <w:rPr>
          <w:rStyle w:val="InternetLink"/>
          <w:rFonts w:cs="Times New Roman" w:ascii="Times New Roman" w:hAnsi="Times New Roman"/>
          <w:b/>
          <w:color w:val="000000"/>
          <w:sz w:val="21"/>
          <w:szCs w:val="21"/>
          <w:u w:val="none"/>
        </w:rPr>
        <w:t>2</w:t>
      </w: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>:167–173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Yan, W. H., P. Wang, H. X. Chen, H. J. Zhou, Q. P. Li, C. R. Wang, Z. H. Ding et al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2011. A major QTL,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Ghd8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, plays pleiotropic roles in regulating grain productivity, plant height, and heading date in ri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Molecular Plant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319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330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 xml:space="preserve">Yang, H., J. Li, S. Guo, X. Chen, and Y. Fan. 1989. Transgenic rice plants produced by direct uptake of δ-endotoxin protein gene from </w:t>
      </w:r>
      <w:r>
        <w:rPr>
          <w:rStyle w:val="InternetLink"/>
          <w:rFonts w:cs="Times New Roman" w:ascii="Times New Roman" w:hAnsi="Times New Roman"/>
          <w:i/>
          <w:color w:val="000000"/>
          <w:sz w:val="21"/>
          <w:szCs w:val="21"/>
          <w:u w:val="none"/>
        </w:rPr>
        <w:t>Bacillus thuringenesis</w:t>
      </w: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 xml:space="preserve"> into rice protoplasts. Scientia Agricultura Sinica </w:t>
      </w:r>
      <w:r>
        <w:rPr>
          <w:rStyle w:val="InternetLink"/>
          <w:rFonts w:cs="Times New Roman" w:ascii="Times New Roman" w:hAnsi="Times New Roman"/>
          <w:b/>
          <w:color w:val="000000"/>
          <w:sz w:val="21"/>
          <w:szCs w:val="21"/>
          <w:u w:val="none"/>
        </w:rPr>
        <w:t>22</w:t>
      </w:r>
      <w:r>
        <w:rPr>
          <w:rStyle w:val="InternetLink"/>
          <w:rFonts w:cs="Times New Roman" w:ascii="Times New Roman" w:hAnsi="Times New Roman"/>
          <w:color w:val="000000"/>
          <w:sz w:val="21"/>
          <w:szCs w:val="21"/>
          <w:u w:val="none"/>
        </w:rPr>
        <w:t>:1-5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Yao, F. Y., C. X. Zhu, G. X. Li, and F. J. Wen. 2002. Identification of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ice resistance to stripe stem borer and genetic analysis of transgenes. Scientia Agricultura Sinica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35</w:t>
      </w:r>
      <w:r>
        <w:rPr>
          <w:rFonts w:cs="Times New Roman" w:ascii="Times New Roman" w:hAnsi="Times New Roman"/>
          <w:color w:val="000000"/>
          <w:sz w:val="21"/>
          <w:szCs w:val="21"/>
        </w:rPr>
        <w:t>:142–145. (in Chinese with English Abstract)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Ye, G. Y., J. M. Tu, H. R. Cui, K. Datta, and S. K. Datta. 2001. Transgenic IR72 with fused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t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Ab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A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from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Bacillus thuringiens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s resistant against four lepidopteran species under field conditions. Plant Biotechn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8</w:t>
      </w:r>
      <w:r>
        <w:rPr>
          <w:rFonts w:cs="Times New Roman" w:ascii="Times New Roman" w:hAnsi="Times New Roman"/>
          <w:color w:val="000000"/>
          <w:sz w:val="21"/>
          <w:szCs w:val="21"/>
        </w:rPr>
        <w:t>:125–133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Ye, R. J., H. Q. Huang, Y. Zhou, T. Y. Chen, L. Liu, X. H. Li</w:t>
      </w:r>
      <w:r>
        <w:rPr>
          <w:rFonts w:cs="Times New Roman" w:ascii="Times New Roman" w:hAnsi="Times New Roman"/>
          <w:color w:val="000000"/>
          <w:sz w:val="21"/>
          <w:szCs w:val="21"/>
        </w:rPr>
        <w:t>, H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hen et al. 2009. Development of insect</w:t>
      </w:r>
      <w:r>
        <w:rPr>
          <w:rFonts w:cs="Times New Roman" w:ascii="Times New Roman" w:hAnsi="Times New Roman"/>
          <w:color w:val="000000"/>
          <w:sz w:val="21"/>
          <w:szCs w:val="21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resistant transgenic rice wit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*-free endosperm. Pest Management Scienc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65</w:t>
      </w:r>
      <w:r>
        <w:rPr>
          <w:rFonts w:cs="Times New Roman" w:ascii="Times New Roman" w:hAnsi="Times New Roman"/>
          <w:color w:val="000000"/>
          <w:sz w:val="21"/>
          <w:szCs w:val="21"/>
        </w:rPr>
        <w:t>:1015–1020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Ye, X. D., S. Al-Babili, A. Kloti, J. Zhang, P. Lucca, P. Beyer, I. Potrykus et al. 2000. Engineering the provitamin A (beta-carotene) biosynthetic pathway into (carotenoid-free) rice endosperm. Science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87</w:t>
      </w:r>
      <w:r>
        <w:rPr>
          <w:rFonts w:cs="Times New Roman" w:ascii="Times New Roman" w:hAnsi="Times New Roman"/>
          <w:color w:val="000000"/>
          <w:sz w:val="21"/>
          <w:szCs w:val="21"/>
        </w:rPr>
        <w:t>:303–305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Zeng, Q. C., Q. Wu, K. D. Zhou, D. J. Feng, F. Wang, J. Su, I. Altosaar et al. 2002. Obtaining stem borer-resistant homozygous transgenic lines of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Minghui 81 harboring novel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Ac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 via particle bombardment. Acta Genetica Sinica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29</w:t>
      </w:r>
      <w:r>
        <w:rPr>
          <w:rFonts w:cs="Times New Roman" w:ascii="Times New Roman" w:hAnsi="Times New Roman"/>
          <w:color w:val="000000"/>
          <w:sz w:val="21"/>
          <w:szCs w:val="21"/>
        </w:rPr>
        <w:t>:519–524. (in Chinese with English Abstract)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Zha, X., X. Luo, X. Qian, G. He, M. Yang, Y. Li, and J. Yang. 2009. Over</w:t>
      </w:r>
      <w:r>
        <w:rPr>
          <w:rFonts w:cs="SimSun;宋体" w:ascii="SimSun;宋体" w:hAnsi="SimSun;宋体"/>
          <w:color w:val="000000"/>
          <w:sz w:val="21"/>
          <w:szCs w:val="21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expression of the rice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LRK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gene improves quantitative yield components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lant Biotechnology Journal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611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620.</w:t>
      </w:r>
    </w:p>
    <w:p>
      <w:pPr>
        <w:pStyle w:val="Normal"/>
        <w:spacing w:before="0" w:after="0"/>
        <w:ind w:left="525" w:hanging="525"/>
        <w:jc w:val="both"/>
        <w:rPr>
          <w:rStyle w:val="InternetLink"/>
          <w:rFonts w:ascii="Times New Roman" w:hAnsi="Times New Roman" w:cs="Times New Roman"/>
          <w:color w:val="000000"/>
          <w:sz w:val="21"/>
          <w:szCs w:val="21"/>
          <w:u w:val="none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Zhang, B. J., L. L. Ling, R. F. Wang, and D. M. Jiao. 2009. Photosynthetic characteristics and effect of ATP in transgenic rice with phosphoenolpyruvate carboxylase and pyruvate orthophosphate dikinase genes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Photosynthetica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47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133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136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Zhang, C., Y. Song, F. Jiang, G. Li, Y. Jiang, C. Zhu, and F. Wen. 2012. Virus resistance obtained in transgenic tobacco and rice by RNA interference using promoters with distinct activity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Biologia Plantarum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56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742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748.</w:t>
      </w:r>
    </w:p>
    <w:p>
      <w:pPr>
        <w:pStyle w:val="Normal"/>
        <w:spacing w:before="0" w:after="0"/>
        <w:ind w:left="525" w:hanging="525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Zhang, H., W. Liu, L. Wan, F. Li, L. Dai, D. Li, Z. Zhang et al. 2010. Functional analyses of ethylene response factor JERF3 with the aim of improving tolerance to drought and osmotic stress in transgenic rice.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Transgenic Research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1"/>
          <w:szCs w:val="21"/>
          <w:shd w:fill="FFFFFF" w:val="clear"/>
        </w:rPr>
        <w:t>19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809</w:t>
      </w:r>
      <w:r>
        <w:rPr>
          <w:rFonts w:cs="Times New Roman" w:ascii="Times New Roman" w:hAnsi="Times New Roman"/>
          <w:color w:val="000000"/>
          <w:sz w:val="21"/>
          <w:szCs w:val="21"/>
        </w:rPr>
        <w:t>–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818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Zhang, L., S. Xiao, W. Li, W. Feng, J. Li, Z. Wu, X. Gao et al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2011. Overexpression of a Harpin-encoding gene </w:t>
      </w:r>
      <w:r>
        <w:rPr>
          <w:rFonts w:cs="Times New Roman" w:ascii="Times New Roman" w:hAnsi="Times New Roman"/>
          <w:i/>
          <w:color w:val="000000"/>
          <w:sz w:val="21"/>
          <w:szCs w:val="21"/>
          <w:shd w:fill="FFFFFF" w:val="clear"/>
        </w:rPr>
        <w:t>hrf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in rice enhances drought tolerance.</w:t>
      </w:r>
      <w:r>
        <w:rPr>
          <w:rStyle w:val="Appleconvertedspace"/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1"/>
          <w:szCs w:val="21"/>
          <w:shd w:fill="FFFFFF" w:val="clear"/>
        </w:rPr>
        <w:t>Journal of Experimental Botany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1"/>
          <w:szCs w:val="21"/>
          <w:shd w:fill="FFFFFF" w:val="clear"/>
        </w:rPr>
        <w:t>62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>:4229</w:t>
      </w:r>
      <w:r>
        <w:rPr>
          <w:rFonts w:cs="Times New Roman" w:ascii="Times New Roman" w:hAnsi="Times New Roman"/>
          <w:color w:val="000000"/>
          <w:sz w:val="21"/>
          <w:szCs w:val="21"/>
        </w:rPr>
        <w:t>–4238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Zhao, F. Y., Z. L. Wang, Q. Zhang, Y. X. Zhao, and H. Zhang. 2006. Analysis of the physiological mechanism of salt-tolerant transgenic rice carrying a vacuolar Na+/H+ antiporter gene from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Suaeda sals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Journal of Plant Research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19</w:t>
      </w:r>
      <w:r>
        <w:rPr>
          <w:rFonts w:cs="Times New Roman" w:ascii="Times New Roman" w:hAnsi="Times New Roman"/>
          <w:color w:val="000000"/>
          <w:sz w:val="21"/>
          <w:szCs w:val="21"/>
        </w:rPr>
        <w:t>:95–104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Zhao, H. Y., Y. J. Zhang, K. M. Wu, K. J. Zhao, Y. F. Peng, and Y. Y. Gu. 2004. Expression of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Ac</w:t>
      </w:r>
      <w:r>
        <w:rPr>
          <w:rFonts w:cs="Times New Roman" w:ascii="Times New Roman" w:hAnsi="Times New Roman"/>
          <w:color w:val="000000"/>
          <w:sz w:val="21"/>
          <w:szCs w:val="21"/>
        </w:rPr>
        <w:t>/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PTI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ransgenic rice and its resistance in different stages to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hilo suppressali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Journal of Agricultural Biotechn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2</w:t>
      </w:r>
      <w:r>
        <w:rPr>
          <w:rFonts w:cs="Times New Roman" w:ascii="Times New Roman" w:hAnsi="Times New Roman"/>
          <w:color w:val="000000"/>
          <w:sz w:val="21"/>
          <w:szCs w:val="21"/>
        </w:rPr>
        <w:t>:76-79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Zhou, M., H. L. Xu., X. L. Wei., Z. Q. Ye., L. P. Wei., W. M. Gong, Y. Q. Wang et al. 2006. Identification of a glyphosate-resistant mutant of rice 5-enolpyruvylshikimate 3-phosphate synthase using a directed evolution strategy. Plant Physi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140</w:t>
      </w:r>
      <w:r>
        <w:rPr>
          <w:rFonts w:cs="Times New Roman" w:ascii="Times New Roman" w:hAnsi="Times New Roman"/>
          <w:color w:val="000000"/>
          <w:sz w:val="21"/>
          <w:szCs w:val="21"/>
        </w:rPr>
        <w:t>:184–195.</w:t>
      </w:r>
    </w:p>
    <w:p>
      <w:pPr>
        <w:pStyle w:val="Normal"/>
        <w:spacing w:before="0" w:after="0"/>
        <w:ind w:left="525" w:hanging="525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Zhu, C. X., A. Q. Hu, F. J. Wen, C. C. Zheng, and J. Zhang. 1999. Production of insect-resistant rice plants transformed wit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cry1Ab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pin</w:t>
      </w:r>
      <w:r>
        <w:rPr>
          <w:rFonts w:cs="SimSun;宋体" w:ascii="SimSun;宋体" w:hAnsi="SimSun;宋体"/>
          <w:i/>
          <w:color w:val="000000"/>
          <w:sz w:val="21"/>
          <w:szCs w:val="21"/>
        </w:rPr>
        <w:t>Ⅱ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enes. Journal of Agricultural Biotechnology </w:t>
      </w:r>
      <w:r>
        <w:rPr>
          <w:rFonts w:cs="Times New Roman" w:ascii="Times New Roman" w:hAnsi="Times New Roman"/>
          <w:b/>
          <w:color w:val="000000"/>
          <w:sz w:val="21"/>
          <w:szCs w:val="21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</w:rPr>
        <w:t>:259–266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1:07:00Z</dcterms:created>
  <dc:creator/>
  <dc:description/>
  <cp:keywords/>
  <dc:language>en-US</dc:language>
  <cp:lastModifiedBy/>
  <dcterms:modified xsi:type="dcterms:W3CDTF">2016-03-02T01:08:00Z</dcterms:modified>
  <cp:revision>1</cp:revision>
  <dc:subject/>
  <dc:title/>
</cp:coreProperties>
</file>